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1:  Search Strategy for MEDLINE and CENTRAL, and was appropriately modified for EMBA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. exp *Respiration, Artificial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. exp *Continuous Positive Airway Pressure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. Continuous positive airway$.mp. [mp=ps, rs, ti, ot, ab, nm, hw, ui, sh, tn, dm, mf, dv, kw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4. Biphasic intermittent positive airway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5. Bilevel positive airway$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6. Noninvasive ventilatory-assistance apparatus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7. Noninvasive support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8. Noninvasive ventilat$.mp. [mp=ps, rs, ti, ot, ab, nm, hw, ui, sh, tn, dm, mf, dv, kw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9. Non-invasive ventilat$.mp. [mp=ps, rs, ti, ot, ab, nm, hw, ui, sh, tn, dm, mf, dv, kw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0. Non-invasive positive pressure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1. Noninvasive positive pressure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2. Non-invasive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3. Noninvasive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4. Nasal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5. exp *Positive-Pressure Respiration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6. exp *Ventilators, Mechanical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7. Bi-level Positive Airway Pressure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8. BIPAP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19. exp *Intermittent Positive-Pressure Ventilation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  <w:lang w:val="fr-FR"/>
        </w:rPr>
      </w:pPr>
      <w:r>
        <w:rPr>
          <w:rFonts w:cs="Trebuchet MS" w:ascii="Calibri" w:hAnsi="Calibri"/>
          <w:color w:val="0A0A07"/>
          <w:szCs w:val="20"/>
          <w:lang w:val="fr-FR"/>
        </w:rPr>
        <w:t>20. Intermittent positive pressure ventilation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  <w:lang w:val="fr-FR"/>
        </w:rPr>
      </w:pPr>
      <w:r>
        <w:rPr>
          <w:rFonts w:cs="Trebuchet MS" w:ascii="Calibri" w:hAnsi="Calibri"/>
          <w:color w:val="0A0A07"/>
          <w:szCs w:val="20"/>
          <w:lang w:val="fr-FR"/>
        </w:rPr>
        <w:t>21. exp *Positive-Pressure Respiration/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  <w:lang w:val="fr-FR"/>
        </w:rPr>
      </w:pPr>
      <w:r>
        <w:rPr>
          <w:rFonts w:cs="Trebuchet MS" w:ascii="Calibri" w:hAnsi="Calibri"/>
          <w:color w:val="0A0A07"/>
          <w:szCs w:val="20"/>
          <w:lang w:val="fr-FR"/>
        </w:rPr>
        <w:t>22. Positive pressure ventilation.mp. [mp=ps, rs, ti, ot, ab, nm, hw, ui, sh, tn, dm, mf, dv, kw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  <w:lang w:val="fr-FR"/>
        </w:rPr>
      </w:pPr>
      <w:r>
        <w:rPr>
          <w:rFonts w:cs="Trebuchet MS" w:ascii="Calibri" w:hAnsi="Calibri"/>
          <w:color w:val="0A0A07"/>
          <w:szCs w:val="20"/>
          <w:lang w:val="fr-FR"/>
        </w:rPr>
        <w:t>23. Bilevel.mp. [mp=ps, rs, ti, ot, ab, nm, hw, ui, sh, tn, dm, mf, dv, kw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4. Pressure support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5. Non-invasive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6. CPAP.mp.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7. 1 or 2 or 3 or 4 or 5 or 6 or 7 or 8 or 9 or 10 or 11 or 12 or 13 or 14 or 15 or 16 or 17 or 18 or 19 or 20 or 21 or 22 or 23 or 24 or 25 or 26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8. chest trauma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29. blunt chest trauma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0. flail chest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1. lung trauma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2. pulmonary trauma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3. lung contusion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4. pulmonary contusion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5. thoracic injury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6. blunt thoracic trauma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7. thoracic injury.mp. [mp=ps, rs, ti, ot, ab, nm, hw, kw, ui, an, sh, tn, dm, mf, dv, tx, ct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Trebuchet MS"/>
          <w:color w:val="0A0A07"/>
        </w:rPr>
      </w:pPr>
      <w:r>
        <w:rPr>
          <w:rFonts w:cs="Trebuchet MS" w:ascii="Calibri" w:hAnsi="Calibri"/>
          <w:color w:val="0A0A07"/>
          <w:szCs w:val="20"/>
        </w:rPr>
        <w:t>38. 28 or 29 or 30 or 31 or 32 or 33 or 34 or 35 or 36 or 37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Trebuchet MS" w:ascii="Calibri" w:hAnsi="Calibri"/>
          <w:color w:val="0A0A07"/>
          <w:szCs w:val="20"/>
        </w:rPr>
        <w:t>39. 27 and 38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  <w:szCs w:val="20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Times New Roman"/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4:24:00Z</dcterms:created>
  <dc:creator>Kanwaljit Duggal</dc:creator>
  <dc:description/>
  <dc:language>en-US</dc:language>
  <cp:lastModifiedBy>Natalie Shon</cp:lastModifiedBy>
  <dcterms:modified xsi:type="dcterms:W3CDTF">2013-08-16T14:24:00Z</dcterms:modified>
  <cp:revision>2</cp:revision>
  <dc:subject/>
  <dc:title>Appendix 1:  Search Strategy for MEDLINE and CENTRAL, and was appropriately modified for EMBASE</dc:title>
</cp:coreProperties>
</file>